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1AAF4" w14:textId="5D6F043C" w:rsidR="000D375A" w:rsidRPr="000D375A" w:rsidRDefault="000D375A" w:rsidP="000D375A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</w:rPr>
      </w:pPr>
      <w:r w:rsidRPr="000D375A">
        <w:rPr>
          <w:sz w:val="20"/>
          <w:szCs w:val="20"/>
        </w:rPr>
        <w:t>Table S1 – Raw Odds Ratio (OR) and 95% confidence interval for the association between food densities and SGG, LGA, and LBW in binary logistic regression models and models stratified by race (n=2,632,314).</w:t>
      </w:r>
    </w:p>
    <w:tbl>
      <w:tblPr>
        <w:tblpPr w:leftFromText="141" w:rightFromText="141" w:vertAnchor="page" w:horzAnchor="margin" w:tblpY="2566"/>
        <w:tblW w:w="143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5"/>
        <w:gridCol w:w="3070"/>
        <w:gridCol w:w="2783"/>
        <w:gridCol w:w="3721"/>
        <w:gridCol w:w="2787"/>
      </w:tblGrid>
      <w:tr w:rsidR="000D375A" w:rsidRPr="00090F2B" w14:paraId="2726B5B1" w14:textId="77777777" w:rsidTr="000D375A">
        <w:trPr>
          <w:trHeight w:val="266"/>
        </w:trPr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420F" w14:textId="77777777" w:rsidR="000D375A" w:rsidRPr="00090F2B" w:rsidRDefault="000D375A" w:rsidP="000D375A">
            <w:pPr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3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32246" w14:textId="77777777" w:rsidR="000D375A" w:rsidRPr="00090F2B" w:rsidRDefault="000D375A" w:rsidP="000D375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Food environments</w:t>
            </w:r>
          </w:p>
        </w:tc>
      </w:tr>
      <w:tr w:rsidR="000D375A" w:rsidRPr="00090F2B" w14:paraId="726F6DCC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0E1C" w14:textId="77777777" w:rsidR="000D375A" w:rsidRPr="00090F2B" w:rsidRDefault="000D375A" w:rsidP="000D375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Vari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abl</w:t>
            </w:r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es</w:t>
            </w:r>
          </w:p>
        </w:tc>
        <w:tc>
          <w:tcPr>
            <w:tcW w:w="5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B149A" w14:textId="77777777" w:rsidR="000D375A" w:rsidRPr="00090F2B" w:rsidRDefault="000D375A" w:rsidP="000D375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i/>
                <w:color w:val="000000" w:themeColor="text1"/>
                <w:sz w:val="20"/>
                <w:szCs w:val="20"/>
              </w:rPr>
              <w:t>in</w:t>
            </w:r>
            <w:r w:rsidRPr="00090F2B">
              <w:rPr>
                <w:i/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 w:rsidRPr="00090F2B">
              <w:rPr>
                <w:i/>
                <w:color w:val="000000" w:themeColor="text1"/>
                <w:sz w:val="20"/>
                <w:szCs w:val="20"/>
              </w:rPr>
              <w:t xml:space="preserve">natura </w:t>
            </w:r>
            <w:r w:rsidRPr="00090F2B">
              <w:rPr>
                <w:b/>
                <w:color w:val="000000" w:themeColor="text1"/>
                <w:sz w:val="20"/>
                <w:szCs w:val="20"/>
              </w:rPr>
              <w:t>food density</w:t>
            </w:r>
          </w:p>
        </w:tc>
        <w:tc>
          <w:tcPr>
            <w:tcW w:w="6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215E9" w14:textId="77777777" w:rsidR="000D375A" w:rsidRPr="00090F2B" w:rsidRDefault="000D375A" w:rsidP="000D375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Ultra-processed food density</w:t>
            </w:r>
          </w:p>
        </w:tc>
      </w:tr>
      <w:tr w:rsidR="000D375A" w:rsidRPr="00090F2B" w14:paraId="5A015FAE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2984" w14:textId="77777777" w:rsidR="000D375A" w:rsidRPr="00090F2B" w:rsidRDefault="000D375A" w:rsidP="000D375A">
            <w:pPr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970E9" w14:textId="77777777" w:rsidR="000D375A" w:rsidRPr="00090F2B" w:rsidRDefault="000D375A" w:rsidP="000D375A">
            <w:pPr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2nd </w:t>
            </w:r>
            <w:proofErr w:type="spellStart"/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tertile</w:t>
            </w:r>
            <w:proofErr w:type="spellEnd"/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 (&gt;=p33.3; =&lt;p66.6)</w:t>
            </w:r>
          </w:p>
        </w:tc>
        <w:tc>
          <w:tcPr>
            <w:tcW w:w="2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D912E" w14:textId="77777777" w:rsidR="000D375A" w:rsidRPr="00090F2B" w:rsidRDefault="000D375A" w:rsidP="000D375A">
            <w:pPr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1st </w:t>
            </w:r>
            <w:proofErr w:type="spellStart"/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tertile</w:t>
            </w:r>
            <w:proofErr w:type="spellEnd"/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 (&lt;p33.3</w:t>
            </w:r>
            <w:r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77930" w14:textId="77777777" w:rsidR="000D375A" w:rsidRPr="00090F2B" w:rsidRDefault="000D375A" w:rsidP="000D375A">
            <w:pPr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2nd </w:t>
            </w:r>
            <w:proofErr w:type="spellStart"/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tertile</w:t>
            </w:r>
            <w:proofErr w:type="spellEnd"/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 (&gt;=p33.3; =&lt;p66.6)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0FA5C" w14:textId="77777777" w:rsidR="000D375A" w:rsidRPr="00090F2B" w:rsidRDefault="000D375A" w:rsidP="000D375A">
            <w:pPr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3rd </w:t>
            </w:r>
            <w:proofErr w:type="spellStart"/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tertile</w:t>
            </w:r>
            <w:proofErr w:type="spellEnd"/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 xml:space="preserve"> (&gt;p66.6)</w:t>
            </w:r>
          </w:p>
        </w:tc>
      </w:tr>
      <w:tr w:rsidR="000D375A" w:rsidRPr="00090F2B" w14:paraId="3C25BBBD" w14:textId="77777777" w:rsidTr="000D375A">
        <w:trPr>
          <w:trHeight w:val="266"/>
        </w:trPr>
        <w:tc>
          <w:tcPr>
            <w:tcW w:w="20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08243" w14:textId="77777777" w:rsidR="000D375A" w:rsidRPr="00090F2B" w:rsidRDefault="000D375A" w:rsidP="000D375A">
            <w:pPr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1F4F8" w14:textId="77777777" w:rsidR="000D375A" w:rsidRPr="00090F2B" w:rsidRDefault="000D375A" w:rsidP="000D375A">
            <w:pPr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/>
                <w:sz w:val="20"/>
                <w:szCs w:val="20"/>
                <w:lang w:eastAsia="pt-BR"/>
              </w:rPr>
              <w:t>Adjusted OR (CI 95%)</w:t>
            </w:r>
          </w:p>
        </w:tc>
        <w:tc>
          <w:tcPr>
            <w:tcW w:w="2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FA384" w14:textId="77777777" w:rsidR="000D375A" w:rsidRPr="00090F2B" w:rsidRDefault="000D375A" w:rsidP="000D375A">
            <w:pPr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/>
                <w:sz w:val="20"/>
                <w:szCs w:val="20"/>
                <w:lang w:eastAsia="pt-BR"/>
              </w:rPr>
              <w:t>Adjusted OR (CI 95%)</w:t>
            </w: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0CC21" w14:textId="77777777" w:rsidR="000D375A" w:rsidRPr="00090F2B" w:rsidRDefault="000D375A" w:rsidP="000D375A">
            <w:pPr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/>
                <w:sz w:val="20"/>
                <w:szCs w:val="20"/>
                <w:lang w:eastAsia="pt-BR"/>
              </w:rPr>
              <w:t>Adjusted OR (CI 95%)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3EB47" w14:textId="77777777" w:rsidR="000D375A" w:rsidRPr="00090F2B" w:rsidRDefault="000D375A" w:rsidP="000D375A">
            <w:pPr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/>
                <w:sz w:val="20"/>
                <w:szCs w:val="20"/>
                <w:lang w:eastAsia="pt-BR"/>
              </w:rPr>
              <w:t>Adjusted OR (CI 95%)</w:t>
            </w:r>
          </w:p>
        </w:tc>
      </w:tr>
      <w:tr w:rsidR="000D375A" w:rsidRPr="00090F2B" w14:paraId="765DB042" w14:textId="77777777" w:rsidTr="000D375A">
        <w:trPr>
          <w:trHeight w:val="266"/>
        </w:trPr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1D4D" w14:textId="77777777" w:rsidR="000D375A" w:rsidRPr="00090F2B" w:rsidRDefault="000D375A" w:rsidP="000D375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SGA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CC12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4 (0.93-0.95)</w:t>
            </w:r>
          </w:p>
        </w:tc>
        <w:tc>
          <w:tcPr>
            <w:tcW w:w="27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91C0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7 (0.96-0.98)</w:t>
            </w:r>
          </w:p>
        </w:tc>
        <w:tc>
          <w:tcPr>
            <w:tcW w:w="37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49F8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2 (1.01-1.05)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730E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3 (1.05-1.08)</w:t>
            </w:r>
          </w:p>
        </w:tc>
      </w:tr>
      <w:tr w:rsidR="000D375A" w:rsidRPr="00090F2B" w14:paraId="15C8C058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BB75" w14:textId="77777777" w:rsidR="000D375A" w:rsidRPr="00090F2B" w:rsidRDefault="000D375A" w:rsidP="000D375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LGA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2523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87 (0.86-0.88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7AF3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5 (0.95-0.97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6E7A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86 (0.86-0.88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32FB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79 (0.78-0.80)</w:t>
            </w:r>
          </w:p>
        </w:tc>
      </w:tr>
      <w:tr w:rsidR="000D375A" w:rsidRPr="00090F2B" w14:paraId="373F6265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BECB" w14:textId="77777777" w:rsidR="000D375A" w:rsidRPr="00090F2B" w:rsidRDefault="000D375A" w:rsidP="000D375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LBW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4EE1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8 (1.07-1.10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0579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6 (1.04-1.07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D6D7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9 (1.08-1.10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AE74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10 (1.09-1.12)</w:t>
            </w:r>
          </w:p>
        </w:tc>
      </w:tr>
      <w:tr w:rsidR="000D375A" w:rsidRPr="00090F2B" w14:paraId="554F8DC2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7C11" w14:textId="77777777" w:rsidR="000D375A" w:rsidRPr="00090F2B" w:rsidRDefault="000D375A" w:rsidP="000D375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SGA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6533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4B3D" w14:textId="77777777" w:rsidR="000D375A" w:rsidRPr="0038148C" w:rsidRDefault="000D375A" w:rsidP="000D375A">
            <w:pPr>
              <w:rPr>
                <w:sz w:val="20"/>
                <w:szCs w:val="20"/>
                <w:lang w:eastAsia="pt-BR"/>
              </w:rPr>
            </w:pP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4ACA" w14:textId="77777777" w:rsidR="000D375A" w:rsidRPr="0038148C" w:rsidRDefault="000D375A" w:rsidP="000D375A">
            <w:pPr>
              <w:rPr>
                <w:sz w:val="20"/>
                <w:szCs w:val="20"/>
                <w:lang w:eastAsia="pt-BR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E2E1" w14:textId="77777777" w:rsidR="000D375A" w:rsidRPr="0038148C" w:rsidRDefault="000D375A" w:rsidP="000D375A">
            <w:pPr>
              <w:rPr>
                <w:sz w:val="20"/>
                <w:szCs w:val="20"/>
                <w:lang w:eastAsia="pt-BR"/>
              </w:rPr>
            </w:pPr>
          </w:p>
        </w:tc>
      </w:tr>
      <w:tr w:rsidR="000D375A" w:rsidRPr="00090F2B" w14:paraId="48468880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28E9" w14:textId="77777777" w:rsidR="000D375A" w:rsidRPr="00090F2B" w:rsidRDefault="000D375A" w:rsidP="000D375A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5FE4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8 (0.96-1.00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8139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9 (0.97-1.02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47EB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89 (0.86-0.91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BE89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85 (0.83-0.87)</w:t>
            </w:r>
          </w:p>
        </w:tc>
      </w:tr>
      <w:tr w:rsidR="000D375A" w:rsidRPr="00090F2B" w14:paraId="344FF01A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84B8" w14:textId="77777777" w:rsidR="000D375A" w:rsidRPr="00090F2B" w:rsidRDefault="000D375A" w:rsidP="000D375A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color w:val="000000"/>
                <w:sz w:val="20"/>
                <w:szCs w:val="20"/>
                <w:lang w:eastAsia="pt-BR"/>
              </w:rPr>
              <w:t>Black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681B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4 (0.99-1.10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7E71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1 (0.96-1.06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9C74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9 (0.94-1.04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DB18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3 (0.98-1.09)</w:t>
            </w:r>
          </w:p>
        </w:tc>
      </w:tr>
      <w:tr w:rsidR="000D375A" w:rsidRPr="00090F2B" w14:paraId="064F7B3A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DAC0" w14:textId="77777777" w:rsidR="000D375A" w:rsidRPr="00090F2B" w:rsidRDefault="000D375A" w:rsidP="000D375A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color w:val="000000"/>
                <w:sz w:val="20"/>
                <w:szCs w:val="20"/>
                <w:lang w:eastAsia="pt-BR"/>
              </w:rPr>
              <w:t>Yellow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F8A1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71 (0.60-0.86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FC26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69 (0.56-0.86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1877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75 (0.69-0.93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8532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73 (0.60-0.88)</w:t>
            </w:r>
          </w:p>
        </w:tc>
      </w:tr>
      <w:tr w:rsidR="000D375A" w:rsidRPr="00090F2B" w14:paraId="59E9BAF8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0C0E" w14:textId="77777777" w:rsidR="000D375A" w:rsidRPr="00090F2B" w:rsidRDefault="000D375A" w:rsidP="000D375A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color w:val="000000"/>
                <w:sz w:val="20"/>
                <w:szCs w:val="20"/>
                <w:lang w:eastAsia="pt-BR"/>
              </w:rPr>
              <w:t>Mixed-race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4078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3 (1.01-1.04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E4BB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1 (0.99-1.03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A90F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0 (0.89-0.92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7719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2 (0.91-0.94)</w:t>
            </w:r>
          </w:p>
        </w:tc>
      </w:tr>
      <w:tr w:rsidR="000D375A" w:rsidRPr="00090F2B" w14:paraId="7F7686DB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A178" w14:textId="77777777" w:rsidR="000D375A" w:rsidRPr="00090F2B" w:rsidRDefault="000D375A" w:rsidP="000D375A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color w:val="000000"/>
                <w:sz w:val="20"/>
                <w:szCs w:val="20"/>
                <w:lang w:eastAsia="pt-BR"/>
              </w:rPr>
              <w:t>Indigenou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6F94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2 (0.92-1.12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6BB0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77 (0.68-0.88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207F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55 (0.48-0.64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6EA6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48 (0.39-0.59)</w:t>
            </w:r>
          </w:p>
        </w:tc>
      </w:tr>
      <w:tr w:rsidR="000D375A" w:rsidRPr="00090F2B" w14:paraId="13B36547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0CBE" w14:textId="77777777" w:rsidR="000D375A" w:rsidRPr="00090F2B" w:rsidRDefault="000D375A" w:rsidP="000D375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LGA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A0B3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DE67" w14:textId="77777777" w:rsidR="000D375A" w:rsidRPr="0038148C" w:rsidRDefault="000D375A" w:rsidP="000D375A">
            <w:pPr>
              <w:rPr>
                <w:sz w:val="20"/>
                <w:szCs w:val="20"/>
                <w:lang w:eastAsia="pt-BR"/>
              </w:rPr>
            </w:pP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D423" w14:textId="77777777" w:rsidR="000D375A" w:rsidRPr="0038148C" w:rsidRDefault="000D375A" w:rsidP="000D375A">
            <w:pPr>
              <w:rPr>
                <w:sz w:val="20"/>
                <w:szCs w:val="20"/>
                <w:lang w:eastAsia="pt-BR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F777" w14:textId="77777777" w:rsidR="000D375A" w:rsidRPr="0038148C" w:rsidRDefault="000D375A" w:rsidP="000D375A">
            <w:pPr>
              <w:rPr>
                <w:sz w:val="20"/>
                <w:szCs w:val="20"/>
                <w:lang w:eastAsia="pt-BR"/>
              </w:rPr>
            </w:pPr>
          </w:p>
        </w:tc>
      </w:tr>
      <w:tr w:rsidR="000D375A" w:rsidRPr="00090F2B" w14:paraId="0CB0FA1F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0E7C" w14:textId="77777777" w:rsidR="000D375A" w:rsidRPr="00090F2B" w:rsidRDefault="000D375A" w:rsidP="000D375A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A601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4 (0.93-0.96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50F9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1 (0.99-1.02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4DC7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84 (0.86-0.90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A5A7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88 (0.83-0.86)</w:t>
            </w:r>
          </w:p>
        </w:tc>
      </w:tr>
      <w:tr w:rsidR="000D375A" w:rsidRPr="00090F2B" w14:paraId="62303490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33E0" w14:textId="77777777" w:rsidR="000D375A" w:rsidRPr="00090F2B" w:rsidRDefault="000D375A" w:rsidP="000D375A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color w:val="000000"/>
                <w:sz w:val="20"/>
                <w:szCs w:val="20"/>
                <w:lang w:eastAsia="pt-BR"/>
              </w:rPr>
              <w:t>Black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168E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83 (0.80-0.87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D1AED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3 (0.90-0.97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F207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80 (0.77-0.83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E104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73 (0.71-0.76)</w:t>
            </w:r>
          </w:p>
        </w:tc>
      </w:tr>
      <w:tr w:rsidR="000D375A" w:rsidRPr="00090F2B" w14:paraId="32F8D886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578B" w14:textId="77777777" w:rsidR="000D375A" w:rsidRPr="00090F2B" w:rsidRDefault="000D375A" w:rsidP="000D375A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color w:val="000000"/>
                <w:sz w:val="20"/>
                <w:szCs w:val="20"/>
                <w:lang w:eastAsia="pt-BR"/>
              </w:rPr>
              <w:t>Yellow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6A88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81 (0.71-0.93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A0C5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7 (0.83-1.13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9CB3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1 (0.78-1.07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780A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76 (0.66-0.89)</w:t>
            </w:r>
          </w:p>
        </w:tc>
      </w:tr>
      <w:tr w:rsidR="000D375A" w:rsidRPr="00090F2B" w14:paraId="60C851B6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4BB3" w14:textId="77777777" w:rsidR="000D375A" w:rsidRPr="00090F2B" w:rsidRDefault="000D375A" w:rsidP="000D375A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color w:val="000000"/>
                <w:sz w:val="20"/>
                <w:szCs w:val="20"/>
                <w:lang w:eastAsia="pt-BR"/>
              </w:rPr>
              <w:t>Mixed-race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C7CA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85 (0.84-0.86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6397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5 (0.94-0.96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79DD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87 (0.85-0.88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DD3D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75 (0.74-0.76)</w:t>
            </w:r>
          </w:p>
        </w:tc>
      </w:tr>
      <w:tr w:rsidR="000D375A" w:rsidRPr="00090F2B" w14:paraId="7CA94D54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AA2D" w14:textId="77777777" w:rsidR="000D375A" w:rsidRPr="00090F2B" w:rsidRDefault="000D375A" w:rsidP="000D375A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color w:val="000000"/>
                <w:sz w:val="20"/>
                <w:szCs w:val="20"/>
                <w:lang w:eastAsia="pt-BR"/>
              </w:rPr>
              <w:t>Indigenous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723D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7 (0.89-1.05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6B99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6 (0.88-1.06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9377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9 (0.98-1.20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0FA0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22 (1.07-1.39)</w:t>
            </w:r>
          </w:p>
        </w:tc>
      </w:tr>
      <w:tr w:rsidR="000D375A" w:rsidRPr="00090F2B" w14:paraId="7F31A17D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E60B" w14:textId="77777777" w:rsidR="000D375A" w:rsidRPr="00090F2B" w:rsidRDefault="000D375A" w:rsidP="000D375A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b/>
                <w:bCs/>
                <w:color w:val="000000" w:themeColor="text1"/>
                <w:sz w:val="20"/>
                <w:szCs w:val="20"/>
                <w:lang w:eastAsia="pt-BR"/>
              </w:rPr>
              <w:t>LBW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DAE2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F45C" w14:textId="77777777" w:rsidR="000D375A" w:rsidRPr="0038148C" w:rsidRDefault="000D375A" w:rsidP="000D375A">
            <w:pPr>
              <w:rPr>
                <w:sz w:val="20"/>
                <w:szCs w:val="20"/>
                <w:lang w:eastAsia="pt-BR"/>
              </w:rPr>
            </w:pP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223F" w14:textId="77777777" w:rsidR="000D375A" w:rsidRPr="0038148C" w:rsidRDefault="000D375A" w:rsidP="000D375A">
            <w:pPr>
              <w:rPr>
                <w:sz w:val="20"/>
                <w:szCs w:val="20"/>
                <w:lang w:eastAsia="pt-BR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A6E6" w14:textId="77777777" w:rsidR="000D375A" w:rsidRPr="0038148C" w:rsidRDefault="000D375A" w:rsidP="000D375A">
            <w:pPr>
              <w:rPr>
                <w:sz w:val="20"/>
                <w:szCs w:val="20"/>
                <w:lang w:eastAsia="pt-BR"/>
              </w:rPr>
            </w:pPr>
          </w:p>
        </w:tc>
      </w:tr>
      <w:tr w:rsidR="000D375A" w:rsidRPr="00090F2B" w14:paraId="382D5C2C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33BE" w14:textId="77777777" w:rsidR="000D375A" w:rsidRPr="00090F2B" w:rsidRDefault="000D375A" w:rsidP="000D375A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color w:val="000000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D943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1 (0.96-1.08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C5FF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0 (0.99-1.06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7545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1 (0.89-1.09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A34B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9 (0.95-1.10)</w:t>
            </w:r>
          </w:p>
        </w:tc>
      </w:tr>
      <w:tr w:rsidR="000D375A" w:rsidRPr="00090F2B" w14:paraId="3CC2E86A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DB6D" w14:textId="77777777" w:rsidR="000D375A" w:rsidRPr="00090F2B" w:rsidRDefault="000D375A" w:rsidP="000D375A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color w:val="000000"/>
                <w:sz w:val="20"/>
                <w:szCs w:val="20"/>
                <w:lang w:eastAsia="pt-BR"/>
              </w:rPr>
              <w:t>Black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BD77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14 (1.07-1.20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420B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12 (1.06-1.17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623B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9 (1.04-1.15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6126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17 (1.11-1.23)</w:t>
            </w:r>
          </w:p>
        </w:tc>
      </w:tr>
      <w:tr w:rsidR="000D375A" w:rsidRPr="00090F2B" w14:paraId="3A5C34D5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FCDB" w14:textId="77777777" w:rsidR="000D375A" w:rsidRPr="00090F2B" w:rsidRDefault="000D375A" w:rsidP="000D375A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color w:val="000000"/>
                <w:sz w:val="20"/>
                <w:szCs w:val="20"/>
                <w:lang w:eastAsia="pt-BR"/>
              </w:rPr>
              <w:t>Yellow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28EF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 xml:space="preserve"> 0.86 (0.72-1.02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4EB0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80 (0.64-0.97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850F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 xml:space="preserve"> 0.86 (0.69-1.06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8975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0 (0.74-1.08)</w:t>
            </w:r>
          </w:p>
        </w:tc>
      </w:tr>
      <w:tr w:rsidR="000D375A" w:rsidRPr="00090F2B" w14:paraId="5D65CBD8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955C" w14:textId="77777777" w:rsidR="000D375A" w:rsidRPr="00090F2B" w:rsidRDefault="000D375A" w:rsidP="000D375A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color w:val="000000"/>
                <w:sz w:val="20"/>
                <w:szCs w:val="20"/>
                <w:lang w:eastAsia="pt-BR"/>
              </w:rPr>
              <w:t>Mixed-race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DD49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15 (1.13-1.17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24E4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8 (1.17-1.10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23D5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11 (1.10-1.13)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7685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19 (1.17-1.21)</w:t>
            </w:r>
          </w:p>
        </w:tc>
      </w:tr>
      <w:tr w:rsidR="000D375A" w:rsidRPr="00090F2B" w14:paraId="7B1AD5BA" w14:textId="77777777" w:rsidTr="000D375A">
        <w:trPr>
          <w:trHeight w:val="266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9FD4E" w14:textId="77777777" w:rsidR="000D375A" w:rsidRPr="00090F2B" w:rsidRDefault="000D375A" w:rsidP="000D375A">
            <w:pPr>
              <w:jc w:val="center"/>
              <w:rPr>
                <w:color w:val="000000"/>
                <w:sz w:val="20"/>
                <w:szCs w:val="20"/>
                <w:lang w:eastAsia="pt-BR"/>
              </w:rPr>
            </w:pPr>
            <w:r w:rsidRPr="00090F2B">
              <w:rPr>
                <w:color w:val="000000"/>
                <w:sz w:val="20"/>
                <w:szCs w:val="20"/>
                <w:lang w:eastAsia="pt-BR"/>
              </w:rPr>
              <w:t>Indigenous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75907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0 (0.89-1.13)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2428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1.01 (0.88-1.17)</w:t>
            </w:r>
          </w:p>
        </w:tc>
        <w:tc>
          <w:tcPr>
            <w:tcW w:w="37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AD85D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99 (0.86-1.15)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B4CB6" w14:textId="77777777" w:rsidR="000D375A" w:rsidRPr="0038148C" w:rsidRDefault="000D375A" w:rsidP="000D375A">
            <w:pPr>
              <w:rPr>
                <w:color w:val="000000"/>
                <w:sz w:val="20"/>
                <w:szCs w:val="20"/>
                <w:lang w:eastAsia="pt-BR"/>
              </w:rPr>
            </w:pPr>
            <w:r w:rsidRPr="0038148C">
              <w:rPr>
                <w:color w:val="000000" w:themeColor="text1"/>
                <w:sz w:val="20"/>
                <w:szCs w:val="20"/>
                <w:lang w:eastAsia="pt-BR"/>
              </w:rPr>
              <w:t>0.74 (0.59-0.92)</w:t>
            </w:r>
          </w:p>
        </w:tc>
      </w:tr>
    </w:tbl>
    <w:p w14:paraId="3AFEDFDD" w14:textId="295FA68E" w:rsidR="0038577E" w:rsidRDefault="0038577E" w:rsidP="0038577E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</w:rPr>
      </w:pPr>
    </w:p>
    <w:p w14:paraId="55856E9A" w14:textId="77777777" w:rsidR="006B7F3A" w:rsidRPr="00090F2B" w:rsidRDefault="006B7F3A" w:rsidP="0038577E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</w:rPr>
      </w:pPr>
    </w:p>
    <w:sectPr w:rsidR="006B7F3A" w:rsidRPr="00090F2B" w:rsidSect="000D375A">
      <w:headerReference w:type="default" r:id="rId7"/>
      <w:footnotePr>
        <w:numFmt w:val="lowerLetter"/>
      </w:footnotePr>
      <w:pgSz w:w="16838" w:h="11906" w:orient="landscape"/>
      <w:pgMar w:top="1701" w:right="1417" w:bottom="1701" w:left="1417" w:header="709" w:footer="340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3893D" w14:textId="77777777" w:rsidR="003F2AE3" w:rsidRDefault="003F2AE3">
      <w:r>
        <w:separator/>
      </w:r>
    </w:p>
  </w:endnote>
  <w:endnote w:type="continuationSeparator" w:id="0">
    <w:p w14:paraId="7E8C632E" w14:textId="77777777" w:rsidR="003F2AE3" w:rsidRDefault="003F2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3BD3F" w14:textId="77777777" w:rsidR="003F2AE3" w:rsidRDefault="003F2AE3">
      <w:r>
        <w:separator/>
      </w:r>
    </w:p>
  </w:footnote>
  <w:footnote w:type="continuationSeparator" w:id="0">
    <w:p w14:paraId="080B62DE" w14:textId="77777777" w:rsidR="003F2AE3" w:rsidRDefault="003F2A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66E54" w14:textId="77777777" w:rsidR="00090F2B" w:rsidRDefault="00090F2B">
    <w:pPr>
      <w:pStyle w:val="Corpodetexto"/>
      <w:spacing w:line="14" w:lineRule="auto"/>
      <w:rPr>
        <w:sz w:val="20"/>
      </w:rPr>
    </w:pPr>
    <w:r>
      <w:rPr>
        <w:noProof/>
        <w:lang w:val="pt-BR" w:eastAsia="pt-BR" w:bidi="ar-SA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32E57548" wp14:editId="27D11DF4">
              <wp:simplePos x="0" y="0"/>
              <wp:positionH relativeFrom="page">
                <wp:posOffset>9602470</wp:posOffset>
              </wp:positionH>
              <wp:positionV relativeFrom="page">
                <wp:posOffset>442595</wp:posOffset>
              </wp:positionV>
              <wp:extent cx="228600" cy="194310"/>
              <wp:effectExtent l="0" t="0" r="0" b="0"/>
              <wp:wrapNone/>
              <wp:docPr id="3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86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56A9E74" w14:textId="748CBB26" w:rsidR="00090F2B" w:rsidRDefault="00090F2B">
                          <w:pPr>
                            <w:pStyle w:val="Corpodetexto"/>
                            <w:spacing w:before="10"/>
                            <w:ind w:left="6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2E5754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756.1pt;margin-top:34.85pt;width:18pt;height:15.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" filled="f" stroked="f">
              <v:textbox inset="0,0,0,0">
                <w:txbxContent>
                  <w:p w14:paraId="156A9E74" w14:textId="748CBB26" w:rsidR="00090F2B" w:rsidRDefault="00090F2B">
                    <w:pPr>
                      <w:pStyle w:val="Corpodetexto"/>
                      <w:spacing w:before="10"/>
                      <w:ind w:left="6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77E"/>
    <w:rsid w:val="000710BC"/>
    <w:rsid w:val="00090F2B"/>
    <w:rsid w:val="000A3CD4"/>
    <w:rsid w:val="000D375A"/>
    <w:rsid w:val="000D6B36"/>
    <w:rsid w:val="00105FD7"/>
    <w:rsid w:val="0013008E"/>
    <w:rsid w:val="00233368"/>
    <w:rsid w:val="00366FA5"/>
    <w:rsid w:val="0038148C"/>
    <w:rsid w:val="0038577E"/>
    <w:rsid w:val="00394C53"/>
    <w:rsid w:val="003C6D6C"/>
    <w:rsid w:val="003D5220"/>
    <w:rsid w:val="003F2AE3"/>
    <w:rsid w:val="003F4E9D"/>
    <w:rsid w:val="00510E8C"/>
    <w:rsid w:val="005B5868"/>
    <w:rsid w:val="00682C22"/>
    <w:rsid w:val="006B7F3A"/>
    <w:rsid w:val="00732671"/>
    <w:rsid w:val="008161E3"/>
    <w:rsid w:val="00B313FD"/>
    <w:rsid w:val="00BA6C08"/>
    <w:rsid w:val="00C80320"/>
    <w:rsid w:val="00CD0979"/>
    <w:rsid w:val="00D0599C"/>
    <w:rsid w:val="00D863BB"/>
    <w:rsid w:val="00DB06A9"/>
    <w:rsid w:val="00DF1AC6"/>
    <w:rsid w:val="00F2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990A57"/>
  <w15:chartTrackingRefBased/>
  <w15:docId w15:val="{6EE33B59-5FE5-4CC3-9415-D865C8A2D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7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rsid w:val="0038577E"/>
    <w:pPr>
      <w:widowControl w:val="0"/>
      <w:suppressAutoHyphens/>
      <w:spacing w:after="140" w:line="288" w:lineRule="auto"/>
      <w:textAlignment w:val="baseline"/>
    </w:pPr>
    <w:rPr>
      <w:rFonts w:ascii="Liberation Serif" w:eastAsia="SimSun" w:hAnsi="Liberation Serif" w:cs="Mangal"/>
      <w:kern w:val="1"/>
      <w:lang w:val="x-none" w:eastAsia="zh-CN" w:bidi="hi-IN"/>
    </w:rPr>
  </w:style>
  <w:style w:type="character" w:customStyle="1" w:styleId="CorpodetextoChar">
    <w:name w:val="Corpo de texto Char"/>
    <w:basedOn w:val="Fontepargpadro"/>
    <w:link w:val="Corpodetexto"/>
    <w:rsid w:val="0038577E"/>
    <w:rPr>
      <w:rFonts w:ascii="Liberation Serif" w:eastAsia="SimSun" w:hAnsi="Liberation Serif" w:cs="Mangal"/>
      <w:kern w:val="1"/>
      <w:sz w:val="24"/>
      <w:szCs w:val="24"/>
      <w:lang w:val="x-none" w:eastAsia="zh-CN" w:bidi="hi-IN"/>
    </w:rPr>
  </w:style>
  <w:style w:type="table" w:customStyle="1" w:styleId="TableNormal">
    <w:name w:val="Table Normal"/>
    <w:uiPriority w:val="2"/>
    <w:semiHidden/>
    <w:unhideWhenUsed/>
    <w:qFormat/>
    <w:rsid w:val="0038577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8577E"/>
    <w:pPr>
      <w:widowControl w:val="0"/>
      <w:autoSpaceDE w:val="0"/>
      <w:autoSpaceDN w:val="0"/>
    </w:pPr>
    <w:rPr>
      <w:sz w:val="22"/>
      <w:szCs w:val="22"/>
      <w:lang w:val="pt-PT"/>
    </w:rPr>
  </w:style>
  <w:style w:type="character" w:styleId="Nmerodelinha">
    <w:name w:val="line number"/>
    <w:basedOn w:val="Fontepargpadro"/>
    <w:uiPriority w:val="99"/>
    <w:semiHidden/>
    <w:unhideWhenUsed/>
    <w:rsid w:val="0038577E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DF1AC6"/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DF1AC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Refdenotaderodap">
    <w:name w:val="footnote reference"/>
    <w:basedOn w:val="Fontepargpadro"/>
    <w:uiPriority w:val="99"/>
    <w:semiHidden/>
    <w:unhideWhenUsed/>
    <w:rsid w:val="00DF1AC6"/>
    <w:rPr>
      <w:vertAlign w:val="superscript"/>
    </w:rPr>
  </w:style>
  <w:style w:type="paragraph" w:styleId="Cabealho">
    <w:name w:val="header"/>
    <w:basedOn w:val="Normal"/>
    <w:link w:val="CabealhoChar"/>
    <w:uiPriority w:val="99"/>
    <w:unhideWhenUsed/>
    <w:rsid w:val="00DF1AC6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DF1AC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DF1AC6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DF1AC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B4EC8F-2A33-47F9-95A3-70A71CFD7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ncio Victor Rafael</dc:creator>
  <cp:keywords/>
  <dc:description/>
  <cp:lastModifiedBy>Audencio Victor Rafael</cp:lastModifiedBy>
  <cp:revision>4</cp:revision>
  <cp:lastPrinted>2023-08-18T02:16:00Z</cp:lastPrinted>
  <dcterms:created xsi:type="dcterms:W3CDTF">2023-08-18T02:20:00Z</dcterms:created>
  <dcterms:modified xsi:type="dcterms:W3CDTF">2023-08-18T02:22:00Z</dcterms:modified>
</cp:coreProperties>
</file>